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233E2" w14:textId="04EDE2A1" w:rsidR="009B381A" w:rsidRPr="005B2C3B" w:rsidRDefault="005B2C3B" w:rsidP="00345D9C">
      <w:pPr>
        <w:pStyle w:val="ListParagraph"/>
        <w:ind w:left="360" w:right="450"/>
        <w:jc w:val="center"/>
        <w:rPr>
          <w:rFonts w:ascii="Times New Roman" w:hAnsi="Times New Roman" w:cs="Times New Roman"/>
          <w:b/>
          <w:bCs/>
        </w:rPr>
      </w:pPr>
      <w:bookmarkStart w:id="0" w:name="_Hlk194923427"/>
      <w:r w:rsidRPr="005B2C3B">
        <w:rPr>
          <w:rFonts w:ascii="Times New Roman" w:hAnsi="Times New Roman" w:cs="Times New Roman"/>
          <w:b/>
          <w:bCs/>
        </w:rPr>
        <w:t>Additional file 3</w:t>
      </w:r>
    </w:p>
    <w:p w14:paraId="099AD475" w14:textId="77777777" w:rsidR="005B2C3B" w:rsidRPr="005B2C3B" w:rsidRDefault="005B2C3B" w:rsidP="00345D9C">
      <w:pPr>
        <w:pStyle w:val="ListParagraph"/>
        <w:ind w:left="360" w:right="450"/>
        <w:jc w:val="center"/>
        <w:rPr>
          <w:rFonts w:ascii="Times New Roman" w:hAnsi="Times New Roman" w:cs="Times New Roman"/>
          <w:b/>
          <w:bCs/>
        </w:rPr>
      </w:pPr>
    </w:p>
    <w:p w14:paraId="4B82B6BE" w14:textId="5506065D" w:rsidR="00345D9C" w:rsidRPr="005B2C3B" w:rsidRDefault="00345D9C" w:rsidP="00345D9C">
      <w:pPr>
        <w:pStyle w:val="ListParagraph"/>
        <w:ind w:left="360" w:right="450"/>
        <w:jc w:val="center"/>
        <w:rPr>
          <w:rFonts w:ascii="Times New Roman" w:hAnsi="Times New Roman" w:cs="Times New Roman"/>
          <w:b/>
          <w:bCs/>
        </w:rPr>
      </w:pPr>
      <w:r w:rsidRPr="005B2C3B">
        <w:rPr>
          <w:rFonts w:ascii="Times New Roman" w:hAnsi="Times New Roman" w:cs="Times New Roman"/>
          <w:b/>
          <w:bCs/>
        </w:rPr>
        <w:t>Summary Tables of Normality and Linearity Tests for Correlation Analysis Between Clinical and Anthropometric Data of Lowland</w:t>
      </w:r>
      <w:r w:rsidR="00785837">
        <w:rPr>
          <w:rFonts w:ascii="Times New Roman" w:hAnsi="Times New Roman" w:cs="Times New Roman"/>
          <w:b/>
          <w:bCs/>
        </w:rPr>
        <w:t>/Coastal</w:t>
      </w:r>
      <w:r w:rsidRPr="005B2C3B">
        <w:rPr>
          <w:rFonts w:ascii="Times New Roman" w:hAnsi="Times New Roman" w:cs="Times New Roman"/>
          <w:b/>
          <w:bCs/>
        </w:rPr>
        <w:t xml:space="preserve"> Highland M</w:t>
      </w:r>
      <w:r w:rsidR="00A3635A">
        <w:rPr>
          <w:rFonts w:ascii="Times New Roman" w:hAnsi="Times New Roman" w:cs="Times New Roman"/>
          <w:b/>
          <w:bCs/>
        </w:rPr>
        <w:t>e</w:t>
      </w:r>
      <w:r w:rsidRPr="005B2C3B">
        <w:rPr>
          <w:rFonts w:ascii="Times New Roman" w:hAnsi="Times New Roman" w:cs="Times New Roman"/>
          <w:b/>
          <w:bCs/>
        </w:rPr>
        <w:t>n</w:t>
      </w:r>
    </w:p>
    <w:tbl>
      <w:tblPr>
        <w:tblW w:w="8897" w:type="dxa"/>
        <w:jc w:val="center"/>
        <w:tblLook w:val="04A0" w:firstRow="1" w:lastRow="0" w:firstColumn="1" w:lastColumn="0" w:noHBand="0" w:noVBand="1"/>
      </w:tblPr>
      <w:tblGrid>
        <w:gridCol w:w="2400"/>
        <w:gridCol w:w="2191"/>
        <w:gridCol w:w="1182"/>
        <w:gridCol w:w="1458"/>
        <w:gridCol w:w="1713"/>
      </w:tblGrid>
      <w:tr w:rsidR="00345D9C" w:rsidRPr="005B2C3B" w14:paraId="58EE4E91" w14:textId="77777777" w:rsidTr="00345D9C">
        <w:trPr>
          <w:trHeight w:val="300"/>
          <w:jc w:val="center"/>
        </w:trPr>
        <w:tc>
          <w:tcPr>
            <w:tcW w:w="2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750E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" w:name="_Hlk194924908"/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1</w:t>
            </w:r>
          </w:p>
        </w:tc>
        <w:tc>
          <w:tcPr>
            <w:tcW w:w="21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98B7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2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B7D6D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lfillment of Statistical Test Requirements</w:t>
            </w:r>
          </w:p>
        </w:tc>
        <w:tc>
          <w:tcPr>
            <w:tcW w:w="17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6304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lation Analysis</w:t>
            </w:r>
          </w:p>
        </w:tc>
      </w:tr>
      <w:tr w:rsidR="00345D9C" w:rsidRPr="005B2C3B" w14:paraId="64241D15" w14:textId="77777777" w:rsidTr="00345D9C">
        <w:trPr>
          <w:trHeight w:val="300"/>
          <w:jc w:val="center"/>
        </w:trPr>
        <w:tc>
          <w:tcPr>
            <w:tcW w:w="24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900C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AF553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4FC0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ity Test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5FC6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nearity</w:t>
            </w:r>
          </w:p>
          <w:p w14:paraId="6E50BD0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17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1A06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1"/>
      <w:tr w:rsidR="00345D9C" w:rsidRPr="005B2C3B" w14:paraId="62A16263" w14:textId="77777777" w:rsidTr="00345D9C">
        <w:trPr>
          <w:trHeight w:val="288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A444" w14:textId="20E041C6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Uric Aci</w:t>
            </w:r>
            <w:r w:rsidR="005B2C3B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A54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FC08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E12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1E9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7A06D47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448554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45FC01B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FDADEE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AA58BA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BEB296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7826E98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08CDEE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274F76B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E8B2D6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C5A25E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96D0C6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E1F14C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1D96B2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7CF077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034D6B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1E502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03F58C9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4BBA4672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96C2E2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633090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EED0A6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6B4331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6A18928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84DFE0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42D517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99C0C9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29BD11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EB0A60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9DE82D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4E6C273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316DB1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EDFA99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579F48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2A69D6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CF0973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A8EB4C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BE6D9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B7F6CC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27D2B9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FD3DB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6C350F0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B8D623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FBAB89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94797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A842BC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B90641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D5C5DF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C7A5E94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9FE76A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21AE35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C91935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7CE7D0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79F11C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22BAFA7" w14:textId="77777777" w:rsidTr="00345D9C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38B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D1D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1026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95A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69D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C45A89A" w14:textId="77777777" w:rsidTr="00345D9C">
        <w:trPr>
          <w:trHeight w:val="288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FE833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B8B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514F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7C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753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21E259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761E09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50F1764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A53DDA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E6A672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303C15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9570FC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93ED2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4AFE34A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536E70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4AA54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8B3808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FE47FD4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C049FA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086EA90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85680A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9915E3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68D8CAA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74DEF51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C08C33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7357D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A2BE2D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0AAC08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1A8D42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17F7816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86C696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214D20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3CB7F6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0E2CF0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82E40F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24EAD18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22E9F7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1A93A6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4335FE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1F2B2C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6C1C27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A003B29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F53455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897E95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6E01E3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EF46C9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41F5B3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7FF4EB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5EA4C6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881708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8C6702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FC8D60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6C829F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DC51D1E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87A7AD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DC89B0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3F0F3A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DBF1A1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757C8F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5867677" w14:textId="77777777" w:rsidTr="00345D9C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F81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7AD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5769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129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A92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9EE0C16" w14:textId="77777777" w:rsidTr="00345D9C">
        <w:trPr>
          <w:trHeight w:val="288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7B94A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Fasting Blood Glucose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102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260F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B16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B0B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159C464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C52A87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4A16D76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9520D9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BDF3F4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E8B6B3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8D356D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4158A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10F2DB5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FD5FFF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FCA3CC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6C8AEDD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73D613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EB7CBE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7C1532A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446230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1BB0AC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1F994D7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2012FFE4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8C6468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98D807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85342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52DE85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D36882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A720C77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3EF83A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66997AF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107BB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867686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21D55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26C20B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4550D6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DEF9F3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CBB5AB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93192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839F4A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61CE04DF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30934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78DFEF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7B98E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9A5DF4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B72E52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A0D194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79DDAF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DE53A0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EFD64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FCB41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D96B79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3D54016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38EBBD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5C7F5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31A638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669736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67E3C1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8442728" w14:textId="77777777" w:rsidTr="00345D9C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692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E85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9FF54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69A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28D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A26C440" w14:textId="77777777" w:rsidTr="00345D9C">
        <w:trPr>
          <w:trHeight w:val="288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9EF0B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Random Blood Glucose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656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F56B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81F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CD6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F0C151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C43A61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3A46935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08F878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D4E7FA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785474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B6F55CC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D91998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65BA994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97AB4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F91FB1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E5A5B5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115AA23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93B659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56B58D6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DFE74B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5CFA70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3A48AE7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42A98CDA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D0CEEC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431B60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22184B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AEDF7B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645E68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639D331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D8D6FC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606AE7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95FDE7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DE6C09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8774BA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5AB94A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0BE87E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8713E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B86F96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1B14A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DF4068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75DF033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271BCA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060311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548C71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0B18A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8BE4B5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21D706E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9D49E0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CBF7A0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8B8AE8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00BC73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EE714F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1A786FE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3E6ECDC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BD83BE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17E249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F4FA13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CE93A8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C764A3D" w14:textId="77777777" w:rsidTr="00345D9C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660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F3F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80C2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B0F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150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6F9E573" w14:textId="77777777" w:rsidTr="00345D9C">
        <w:trPr>
          <w:trHeight w:val="363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AF5C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ystolic Blood Pressure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AC2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CE8AC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9A8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5F3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6BD36097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BE43B2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5DBE20D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FF5BA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C6C1DA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ABAD03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0C422E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72D761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1619411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E2707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702252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859314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18D6203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F7C7F1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3623860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BD9354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6DE896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4249809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629F613B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699E497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874A37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DAFA1D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5DF680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6A6A89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4B8963D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761F83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247D13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D71534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953DF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B75E40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7DDE1FF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8686B8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58F17A1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E6E91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887AB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1D949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157768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0633B10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081A442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2B4C53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BFE81E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DCB751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2503F6C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2369FE7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453FFA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582D2F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6E4949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A25418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7189F587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B9DE87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73EC6CC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16143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A11660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885012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683F799B" w14:textId="77777777" w:rsidTr="00345D9C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3D5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2CC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A517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27A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162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DA42B36" w14:textId="77777777" w:rsidTr="00345D9C">
        <w:trPr>
          <w:trHeight w:val="255"/>
          <w:jc w:val="center"/>
        </w:trPr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292C5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Diastolic Blood Pressure</w:t>
            </w:r>
          </w:p>
        </w:tc>
        <w:tc>
          <w:tcPr>
            <w:tcW w:w="2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CBB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6E325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58A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782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452037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E1A958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5CE8216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557A7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A47836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4895A1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606E5D1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95ACCC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4B6F007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Heigh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C7230C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3C5D75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7E34CD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0920C854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51AB280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vAlign w:val="center"/>
            <w:hideMark/>
          </w:tcPr>
          <w:p w14:paraId="2E2AF7E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Mass Index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175E3B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2AE9CA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13" w:type="dxa"/>
            <w:shd w:val="clear" w:color="auto" w:fill="auto"/>
            <w:vAlign w:val="center"/>
            <w:hideMark/>
          </w:tcPr>
          <w:p w14:paraId="5FBDA2F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Spearman</w:t>
            </w:r>
          </w:p>
        </w:tc>
      </w:tr>
      <w:tr w:rsidR="00345D9C" w:rsidRPr="005B2C3B" w14:paraId="064DE853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9B1EAA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983BB9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DC18A0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4D8B1B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68259E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2C71861E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5D67AE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403636C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Hip Circumferenc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AE04D2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9FBC6D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B08675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65140437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A32FD0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120A32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 to Hip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C1F9A7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3764AE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1C257C0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31E9F895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4BF28C7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304A7C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Waist-to-Height Ratio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4A617C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2EAD88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0681857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485C6170" w14:textId="77777777" w:rsidTr="00345D9C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77F2282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1FFAA44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ricep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D7C82F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CB93BC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49366F6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77CB184" w14:textId="77777777" w:rsidTr="000620AB">
        <w:trPr>
          <w:trHeight w:val="288"/>
          <w:jc w:val="center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14:paraId="1B12E72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shd w:val="clear" w:color="auto" w:fill="auto"/>
            <w:noWrap/>
            <w:vAlign w:val="center"/>
            <w:hideMark/>
          </w:tcPr>
          <w:p w14:paraId="3F3B428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Body Fat (%)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F73E9B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CDA05E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321EC8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  <w:tr w:rsidR="00345D9C" w:rsidRPr="005B2C3B" w14:paraId="530E5D61" w14:textId="77777777" w:rsidTr="000620AB">
        <w:trPr>
          <w:trHeight w:val="300"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FC0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7C8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21FE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F17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D7B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sz w:val="22"/>
                <w:szCs w:val="22"/>
              </w:rPr>
            </w:pPr>
            <w:r w:rsidRPr="005B2C3B">
              <w:rPr>
                <w:rFonts w:ascii="Times New Roman" w:hAnsi="Times New Roman" w:cs="Times New Roman"/>
                <w:sz w:val="22"/>
                <w:szCs w:val="22"/>
              </w:rPr>
              <w:t>Pearson</w:t>
            </w:r>
          </w:p>
        </w:tc>
      </w:tr>
    </w:tbl>
    <w:p w14:paraId="69212568" w14:textId="77777777" w:rsidR="00345D9C" w:rsidRPr="005B2C3B" w:rsidRDefault="00345D9C" w:rsidP="00345D9C">
      <w:pPr>
        <w:jc w:val="center"/>
        <w:rPr>
          <w:rFonts w:ascii="Times New Roman" w:hAnsi="Times New Roman" w:cs="Times New Roman"/>
        </w:rPr>
      </w:pPr>
    </w:p>
    <w:p w14:paraId="5093E885" w14:textId="77777777" w:rsidR="00345D9C" w:rsidRPr="005B2C3B" w:rsidRDefault="00345D9C">
      <w:pPr>
        <w:rPr>
          <w:rFonts w:ascii="Times New Roman" w:hAnsi="Times New Roman" w:cs="Times New Roman"/>
          <w:b/>
          <w:bCs/>
        </w:rPr>
      </w:pPr>
      <w:r w:rsidRPr="005B2C3B">
        <w:rPr>
          <w:rFonts w:ascii="Times New Roman" w:hAnsi="Times New Roman" w:cs="Times New Roman"/>
          <w:b/>
          <w:bCs/>
        </w:rPr>
        <w:br w:type="page"/>
      </w:r>
    </w:p>
    <w:p w14:paraId="495FBCE8" w14:textId="4C7B1807" w:rsidR="007A1AC3" w:rsidRPr="005B2C3B" w:rsidRDefault="007A1AC3" w:rsidP="0078627B">
      <w:pPr>
        <w:ind w:left="360" w:right="270"/>
        <w:jc w:val="center"/>
        <w:rPr>
          <w:rFonts w:ascii="Times New Roman" w:hAnsi="Times New Roman" w:cs="Times New Roman"/>
          <w:b/>
          <w:bCs/>
        </w:rPr>
      </w:pPr>
      <w:r w:rsidRPr="005B2C3B">
        <w:rPr>
          <w:rFonts w:ascii="Times New Roman" w:hAnsi="Times New Roman" w:cs="Times New Roman"/>
          <w:b/>
          <w:bCs/>
        </w:rPr>
        <w:lastRenderedPageBreak/>
        <w:t>Summary Table of Normality and Linearity Tests for Correlation Analysis</w:t>
      </w:r>
      <w:r w:rsidR="001F0A4C" w:rsidRPr="005B2C3B">
        <w:rPr>
          <w:rFonts w:ascii="Times New Roman" w:hAnsi="Times New Roman" w:cs="Times New Roman"/>
          <w:b/>
          <w:bCs/>
        </w:rPr>
        <w:t xml:space="preserve"> Between Clinical and Anthropometric Data of Lowland M</w:t>
      </w:r>
      <w:r w:rsidR="00A3635A">
        <w:rPr>
          <w:rFonts w:ascii="Times New Roman" w:hAnsi="Times New Roman" w:cs="Times New Roman"/>
          <w:b/>
          <w:bCs/>
        </w:rPr>
        <w:t>e</w:t>
      </w:r>
      <w:r w:rsidR="001F0A4C" w:rsidRPr="005B2C3B">
        <w:rPr>
          <w:rFonts w:ascii="Times New Roman" w:hAnsi="Times New Roman" w:cs="Times New Roman"/>
          <w:b/>
          <w:bCs/>
        </w:rPr>
        <w:t>n</w:t>
      </w:r>
      <w:bookmarkEnd w:id="0"/>
    </w:p>
    <w:tbl>
      <w:tblPr>
        <w:tblW w:w="9550" w:type="dxa"/>
        <w:jc w:val="center"/>
        <w:tblLook w:val="04A0" w:firstRow="1" w:lastRow="0" w:firstColumn="1" w:lastColumn="0" w:noHBand="0" w:noVBand="1"/>
      </w:tblPr>
      <w:tblGrid>
        <w:gridCol w:w="2410"/>
        <w:gridCol w:w="2640"/>
        <w:gridCol w:w="1425"/>
        <w:gridCol w:w="1309"/>
        <w:gridCol w:w="1766"/>
      </w:tblGrid>
      <w:tr w:rsidR="00867688" w:rsidRPr="005B2C3B" w14:paraId="7F8AA777" w14:textId="77777777" w:rsidTr="00345D9C">
        <w:trPr>
          <w:trHeight w:val="288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EC83" w14:textId="77777777" w:rsidR="00276A2B" w:rsidRPr="005B2C3B" w:rsidRDefault="00276A2B" w:rsidP="005B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bookmarkStart w:id="2" w:name="_Hlk194924660"/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ariable 1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4DE8" w14:textId="77777777" w:rsidR="00276A2B" w:rsidRPr="005B2C3B" w:rsidRDefault="00276A2B" w:rsidP="005B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Variable 2</w:t>
            </w:r>
          </w:p>
        </w:tc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9A1E9" w14:textId="7C4D30DA" w:rsidR="00276A2B" w:rsidRPr="005B2C3B" w:rsidRDefault="00276A2B" w:rsidP="005B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ulfillment of Statistical Test Requirements*</w:t>
            </w:r>
          </w:p>
        </w:tc>
        <w:tc>
          <w:tcPr>
            <w:tcW w:w="17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3F4F" w14:textId="0026FCF5" w:rsidR="00276A2B" w:rsidRPr="005B2C3B" w:rsidRDefault="00276A2B" w:rsidP="005B2C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Correlation Analysis</w:t>
            </w:r>
          </w:p>
        </w:tc>
      </w:tr>
      <w:tr w:rsidR="00867688" w:rsidRPr="005B2C3B" w14:paraId="3F69B95C" w14:textId="77777777" w:rsidTr="00345D9C">
        <w:trPr>
          <w:trHeight w:val="288"/>
          <w:jc w:val="center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0429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78C8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A6B935" w14:textId="5DFF7C76" w:rsidR="00276A2B" w:rsidRPr="005B2C3B" w:rsidRDefault="00276A2B" w:rsidP="0027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Normality Test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C1FDD" w14:textId="642D9E0C" w:rsidR="00276A2B" w:rsidRPr="005B2C3B" w:rsidRDefault="00276A2B" w:rsidP="00276A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Linearity Test</w:t>
            </w:r>
          </w:p>
        </w:tc>
        <w:tc>
          <w:tcPr>
            <w:tcW w:w="176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F338F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bookmarkEnd w:id="2"/>
      <w:tr w:rsidR="00867688" w:rsidRPr="005B2C3B" w14:paraId="4AFA9072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47C" w14:textId="577A4FD8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</w:t>
            </w:r>
            <w:r w:rsidR="00C82E60"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ic Acid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D17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1B9B" w14:textId="01D0EE24" w:rsidR="00276A2B" w:rsidRPr="005B2C3B" w:rsidRDefault="008D03C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CFF" w14:textId="2864BB1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CA9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7B4AA91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543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4E1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C7AB" w14:textId="56951F37" w:rsidR="00276A2B" w:rsidRPr="005B2C3B" w:rsidRDefault="008D03C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054C" w14:textId="170EDB82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F8A5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8117ED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6DF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30F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66AA" w14:textId="3E225329" w:rsidR="00276A2B" w:rsidRPr="005B2C3B" w:rsidRDefault="008D03C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4F07" w14:textId="3583C2D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6F58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3EA94BE8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482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08C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7EBA" w14:textId="4BCF602B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FFB3" w14:textId="548A3B1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E5D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3FCAB45B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28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6A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A35F" w14:textId="4594459E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D57E" w14:textId="454F8734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138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40B4821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E07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6A0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55BE" w14:textId="03772446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741E" w14:textId="5B421FF1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EF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7B888A26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A6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DF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F337C" w14:textId="2DE2621A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641B" w14:textId="5D7610CB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545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621BAFA5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DBF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4C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4806" w14:textId="60FA4147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34BA" w14:textId="6616D99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8F0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40E499D8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3E4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FB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F464" w14:textId="58E2DA6A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8993" w14:textId="00C8D87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9D2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5EDED19C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CCC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024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8D07" w14:textId="22FE0401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DAB" w14:textId="6263608B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C4B9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0241E4ED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36CC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F03E1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51F60" w14:textId="767127E6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4AB6D" w14:textId="33DDFD24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4285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55CC550F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0E3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Cholesterol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738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3BD9" w14:textId="77FEFF1B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B78" w14:textId="04D182CA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BCD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585977D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F41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254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8AA2" w14:textId="42958DDD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5E0D" w14:textId="4F6BE413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E3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606A2F59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524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4CA7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2084" w14:textId="35671526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7ADC" w14:textId="63E871F8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1BBF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1998BCC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55A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C0B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54C8" w14:textId="6564A291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F16A" w14:textId="47115799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D8C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1F44C6D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7AE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BA2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4792" w14:textId="62DD3ABB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4A46" w14:textId="47737272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170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6383FEDD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EBD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177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FFB6" w14:textId="56FD19F1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4BB1" w14:textId="469882CE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9A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70AB666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D8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8D1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C8AF" w14:textId="10A03FC9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430" w14:textId="7D04D203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72F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DD5EF77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A6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9A2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4B03" w14:textId="35115993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0CC3" w14:textId="5594A456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DA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C4FCA85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650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06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D3638" w14:textId="00EF6311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96F" w14:textId="0F578EC8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5E48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00AF0E6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2C6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4E5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CEF5" w14:textId="719C9008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701" w14:textId="6EE5D89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3B47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7901C99C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9333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2AC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2F688" w14:textId="3DB0D392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49D8" w14:textId="20BA462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2C1C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608C0E6E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5457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asting Blood Glucos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26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DDB5" w14:textId="4F319872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FF34" w14:textId="49588324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536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3703F18D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4A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99E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0603" w14:textId="7B82DF64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58ED" w14:textId="53655C98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5769C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A78F2E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E8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6B9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FEEF" w14:textId="137EEAE7" w:rsidR="00276A2B" w:rsidRPr="005B2C3B" w:rsidRDefault="008726D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24B8" w14:textId="33599647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8EC5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6310E65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8CB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5D2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EEC42" w14:textId="50E0F64F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EFF0" w14:textId="4ECEC1D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BD6D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1953315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A4F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C7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F031" w14:textId="3F1C42EC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B80" w14:textId="24EA7EB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8CC4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52334EE6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A7C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C2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41DD" w14:textId="4D7B11E6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A975" w14:textId="65AD61D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B29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2700C9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09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0B2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93469" w14:textId="62D2EB1A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E821" w14:textId="043B8851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61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0F9759BC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510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230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92B4" w14:textId="126C9381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9BAF" w14:textId="5F8C87B2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35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410E976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2EB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8C1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A66A" w14:textId="028DFB79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A931" w14:textId="548ED177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930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4BF5F6F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CE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431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75EB" w14:textId="3A5F046C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E4E0" w14:textId="482ADE5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4F5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890CBA4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784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9F0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791052" w14:textId="5CD31DF1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28C56" w14:textId="603593EF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EBE8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19B30744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10D8" w14:textId="099CDBD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andom Blood Glucos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62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7B52" w14:textId="50095120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341F" w14:textId="7973BAC1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6712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4F539DF8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A7F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15D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7424" w14:textId="1DD08C32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437B" w14:textId="4417D746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A61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76F989EC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17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9B1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08D51" w14:textId="78FD943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7D92" w14:textId="63366F81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0BD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07E59AB7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0EB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A05D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6440" w14:textId="23801E21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CB5" w14:textId="251A340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D6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4E63AB1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00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F90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04EC" w14:textId="6BD38B9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615" w14:textId="35F4F38C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D81D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21FDCCF2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B54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52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B4A9" w14:textId="32FB3860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B181" w14:textId="7A399B03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70C2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6F3EC645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D2B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88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1088" w14:textId="422254FA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E4C8" w14:textId="0FAB6089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24F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191E6E80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06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93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4DF9" w14:textId="6672FB7C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653" w14:textId="56BE040D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71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5DF73CC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E2C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50D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985D" w14:textId="3C975031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26C" w14:textId="03F22ED7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E0C2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3943D22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8BD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A61C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8B63" w14:textId="4952ECF8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275B" w14:textId="5B1112B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CE30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D7B4687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18C9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4AB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51BD9" w14:textId="378E611D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D11A" w14:textId="717B227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BB9F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164AF189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692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ystolic Blood Pressur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F62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4409" w14:textId="78E541F9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49E6" w14:textId="3F6A22BB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C45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6D7422E2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38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D2B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C25B" w14:textId="16DDC878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3A3B" w14:textId="0F1600E3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A00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3A35416E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43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7CB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864E5" w14:textId="05A748DE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5D4B" w14:textId="0228F84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B8D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432D7975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FD71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A1C7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78BE" w14:textId="1501C338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454E" w14:textId="75B6EE63" w:rsidR="00276A2B" w:rsidRPr="005B2C3B" w:rsidRDefault="00D9148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9E6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6D680648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581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E43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20AE" w14:textId="2B895FB9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464E" w14:textId="399E0769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7E6A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163480B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D6C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D1C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D752" w14:textId="694F1FF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9F6" w14:textId="53E5B5BC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0473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5D771E31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337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6F1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D16BE" w14:textId="44799AC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13B6" w14:textId="13463F75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DD86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5BE1B0D5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26B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864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4AEF9" w14:textId="3706C100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54A9" w14:textId="7A24FB1C" w:rsidR="00276A2B" w:rsidRPr="005B2C3B" w:rsidRDefault="00D9148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CA8F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5B15781B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FE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03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7EBE5" w14:textId="7A68E134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FAF" w14:textId="25697846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72A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CD7DF8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9BC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A6FC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FBDF8" w14:textId="5E924710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0A42" w14:textId="2E61A18F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515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387ED6BD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401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EEB8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D8D81" w14:textId="489E01CE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4130" w14:textId="29A7B6D3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4946C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57584E4E" w14:textId="77777777" w:rsidTr="00345D9C">
        <w:trPr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F2E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iastolic Blood Pressure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3B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B18EE" w14:textId="3D665F9E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7F48" w14:textId="62CA40F6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A68E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02DC0E2A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F36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AEC9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W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E94A" w14:textId="17692342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72E" w14:textId="046803BC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2875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16DF498F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05E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1B9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Heigh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0803" w14:textId="42533E5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123" w14:textId="04F972E2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F36D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E104DBC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A5D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764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Mass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01EE" w14:textId="02115224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6256" w14:textId="3EB8CCD9" w:rsidR="00276A2B" w:rsidRPr="005B2C3B" w:rsidRDefault="00D9148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221C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0511EC19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FCAA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D7A8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E5C7" w14:textId="0A1F87B3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0FF7" w14:textId="7CCDC726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3897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793F03D0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CA6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5D4F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p Circumferenc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6EBB5" w14:textId="6A75C14D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199" w14:textId="1645067F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C284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6CAB6E5D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35CE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16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 to Hip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773B" w14:textId="492F9060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DD6C" w14:textId="175D7A17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55AB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68038274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FB2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7785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Waist-to-Height Rati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9522" w14:textId="5A4C775D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A94" w14:textId="374FE0E4" w:rsidR="00276A2B" w:rsidRPr="005B2C3B" w:rsidRDefault="00D91488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o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7A66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pearman</w:t>
            </w:r>
          </w:p>
        </w:tc>
      </w:tr>
      <w:tr w:rsidR="00867688" w:rsidRPr="005B2C3B" w14:paraId="7B5AA712" w14:textId="77777777" w:rsidTr="004F130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F74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43E3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ricep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EF93" w14:textId="42C430BE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20C5" w14:textId="7AA538E0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2672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26E22A48" w14:textId="77777777" w:rsidTr="000620A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5E9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B26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ody Fat (%)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492D34" w14:textId="12AE70E2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B997" w14:textId="738A9A2A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1C652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  <w:tr w:rsidR="00867688" w:rsidRPr="005B2C3B" w14:paraId="49727F46" w14:textId="77777777" w:rsidTr="000620AB">
        <w:trPr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D49D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55750" w14:textId="77777777" w:rsidR="00276A2B" w:rsidRPr="005B2C3B" w:rsidRDefault="00276A2B" w:rsidP="007A1A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otal Fat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5E9FD" w14:textId="16AEA9FA" w:rsidR="00276A2B" w:rsidRPr="005B2C3B" w:rsidRDefault="00824562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6E75" w14:textId="3D57E5C1" w:rsidR="00276A2B" w:rsidRPr="005B2C3B" w:rsidRDefault="00276A2B" w:rsidP="007862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Yes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14289" w14:textId="77777777" w:rsidR="00276A2B" w:rsidRPr="005B2C3B" w:rsidRDefault="00276A2B" w:rsidP="004F13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earson</w:t>
            </w:r>
          </w:p>
        </w:tc>
      </w:tr>
    </w:tbl>
    <w:p w14:paraId="07E8E4FC" w14:textId="0CA54269" w:rsidR="007C2C22" w:rsidRPr="005B2C3B" w:rsidRDefault="007C2C22">
      <w:pPr>
        <w:rPr>
          <w:rFonts w:ascii="Times New Roman" w:hAnsi="Times New Roman" w:cs="Times New Roman"/>
        </w:rPr>
      </w:pPr>
      <w:r w:rsidRPr="005B2C3B">
        <w:rPr>
          <w:rFonts w:ascii="Times New Roman" w:hAnsi="Times New Roman" w:cs="Times New Roman"/>
        </w:rPr>
        <w:br w:type="page"/>
      </w:r>
    </w:p>
    <w:p w14:paraId="1DEEC61D" w14:textId="60B301D5" w:rsidR="00D07B5E" w:rsidRPr="005B2C3B" w:rsidRDefault="00D07B5E" w:rsidP="00D07B5E">
      <w:pPr>
        <w:jc w:val="center"/>
        <w:rPr>
          <w:rFonts w:ascii="Times New Roman" w:hAnsi="Times New Roman" w:cs="Times New Roman"/>
          <w:b/>
          <w:bCs/>
        </w:rPr>
      </w:pPr>
      <w:r w:rsidRPr="005B2C3B">
        <w:rPr>
          <w:rFonts w:ascii="Times New Roman" w:hAnsi="Times New Roman" w:cs="Times New Roman"/>
          <w:b/>
          <w:bCs/>
        </w:rPr>
        <w:lastRenderedPageBreak/>
        <w:t>Summary Tables of Normality and Linearity Tests for Correlation Analysis Between Clinical and Anthropometric Data of</w:t>
      </w:r>
      <w:r w:rsidR="00126125" w:rsidRPr="005B2C3B">
        <w:rPr>
          <w:rFonts w:ascii="Times New Roman" w:hAnsi="Times New Roman" w:cs="Times New Roman"/>
          <w:b/>
          <w:bCs/>
        </w:rPr>
        <w:t xml:space="preserve"> Highland</w:t>
      </w:r>
      <w:r w:rsidRPr="005B2C3B">
        <w:rPr>
          <w:rFonts w:ascii="Times New Roman" w:hAnsi="Times New Roman" w:cs="Times New Roman"/>
          <w:b/>
          <w:bCs/>
        </w:rPr>
        <w:t xml:space="preserve"> Wom</w:t>
      </w:r>
      <w:r w:rsidR="00291330">
        <w:rPr>
          <w:rFonts w:ascii="Times New Roman" w:hAnsi="Times New Roman" w:cs="Times New Roman"/>
          <w:b/>
          <w:bCs/>
        </w:rPr>
        <w:t>e</w:t>
      </w:r>
      <w:r w:rsidRPr="005B2C3B">
        <w:rPr>
          <w:rFonts w:ascii="Times New Roman" w:hAnsi="Times New Roman" w:cs="Times New Roman"/>
          <w:b/>
          <w:bCs/>
        </w:rPr>
        <w:t>n</w:t>
      </w:r>
    </w:p>
    <w:tbl>
      <w:tblPr>
        <w:tblW w:w="90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2193"/>
        <w:gridCol w:w="1111"/>
        <w:gridCol w:w="1425"/>
        <w:gridCol w:w="1900"/>
      </w:tblGrid>
      <w:tr w:rsidR="00345D9C" w:rsidRPr="005B2C3B" w14:paraId="3752E93E" w14:textId="77777777" w:rsidTr="00345D9C">
        <w:trPr>
          <w:trHeight w:val="704"/>
          <w:jc w:val="center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736D652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Variable 1</w:t>
            </w:r>
          </w:p>
        </w:tc>
        <w:tc>
          <w:tcPr>
            <w:tcW w:w="2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DC8EC31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Variable 2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019FCED" w14:textId="163EE160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Fulfillment of Statistical Test Requirements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088849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rrelation</w:t>
            </w:r>
          </w:p>
          <w:p w14:paraId="201A9856" w14:textId="02E34CDE" w:rsidR="00345D9C" w:rsidRPr="005B2C3B" w:rsidRDefault="00345D9C" w:rsidP="005B2C3B">
            <w:pPr>
              <w:pStyle w:val="NoSpacing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nalysis</w:t>
            </w:r>
          </w:p>
        </w:tc>
      </w:tr>
      <w:tr w:rsidR="00345D9C" w:rsidRPr="005B2C3B" w14:paraId="56C4113D" w14:textId="77777777" w:rsidTr="00345D9C">
        <w:trPr>
          <w:trHeight w:val="623"/>
          <w:jc w:val="center"/>
        </w:trPr>
        <w:tc>
          <w:tcPr>
            <w:tcW w:w="2405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4DE4FD0E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64CCD6C1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14:paraId="3E3C43D4" w14:textId="5013260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Normality Test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098CF9FF" w14:textId="676E9A95" w:rsidR="00345D9C" w:rsidRPr="005B2C3B" w:rsidRDefault="00345D9C" w:rsidP="005B2C3B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inearity</w:t>
            </w:r>
          </w:p>
          <w:p w14:paraId="21578DB2" w14:textId="005F69E8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est</w:t>
            </w:r>
          </w:p>
        </w:tc>
        <w:tc>
          <w:tcPr>
            <w:tcW w:w="1900" w:type="dxa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14:paraId="36E3A880" w14:textId="77777777" w:rsidR="00345D9C" w:rsidRPr="005B2C3B" w:rsidRDefault="00345D9C" w:rsidP="0086768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867688" w:rsidRPr="005B2C3B" w14:paraId="51996B53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2CACCBD" w14:textId="7F1AB773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U</w:t>
            </w:r>
            <w:r w:rsidR="00C82E60" w:rsidRPr="005B2C3B">
              <w:rPr>
                <w:rFonts w:ascii="Times New Roman" w:hAnsi="Times New Roman" w:cs="Times New Roman"/>
              </w:rPr>
              <w:t>ric Ac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91D20A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12029EB" w14:textId="176661A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D79ECFA" w14:textId="2902F28F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BF728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622A2400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5B7378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DA10D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9B25808" w14:textId="66A97233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8C58118" w14:textId="79F511A1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0FE2DA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0CF2D9B1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5B4070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67DF75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4362EA1" w14:textId="3E08A12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98600F3" w14:textId="59E7FF33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E65A83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5A7332E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B96060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71691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4C85C53" w14:textId="6FDBF88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AD9ACEA" w14:textId="1DA7ADEF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2A601F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D71E0FF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A63579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24C4B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7E746C1" w14:textId="326C7C8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9BF13B" w14:textId="558AC653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9E691B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8AA9819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D1485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BD00F4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76785C4" w14:textId="19A8FDC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7E83944" w14:textId="0E922379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F0F4A8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B35172B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399E85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27476E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425F2C2" w14:textId="6A7D5492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9034A05" w14:textId="79837B81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676FB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06FD4F6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EC6B11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784FC2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4D3BE7A" w14:textId="0F871FBC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3CB19FF" w14:textId="7EDECFB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473256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B16DF75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49BFB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4C2A2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683E115" w14:textId="21B56DF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1FA7BED" w14:textId="0A3F393F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AAAF21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4BBD6791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78769B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0EE6B3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68B7AA1" w14:textId="2DA6412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93F47F" w14:textId="7C5EA92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A618F2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AFC5DCA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3AF97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80671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B43D5A1" w14:textId="4132A2E3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2001E60" w14:textId="3FEC674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2E8E09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4BE58B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EA6E7E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41C3BE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DF92250" w14:textId="6143107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A32C770" w14:textId="2467677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1EE0EE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666955D1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5DF8C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11E197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658CEFC" w14:textId="7F1F69AE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AC42AB9" w14:textId="49A627FC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8B773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D0B1522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20E0EC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5A296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68C5FFC" w14:textId="6E725A3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F271E3" w14:textId="1809444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ACB79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0D2B17B9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D36A2E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415355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499C4FE" w14:textId="4091B73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AB2863" w14:textId="424B0F61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ABDC3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7EAE110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939D87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B32394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BE01782" w14:textId="57E8BF1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CC2FC8" w14:textId="2A272C6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F4303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5B8E3CA" w14:textId="77777777" w:rsidTr="00345D9C">
        <w:trPr>
          <w:trHeight w:val="300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8C8DAE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83DE8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C4E50E5" w14:textId="4105906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FD1433" w14:textId="1EF29BC3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3B72FF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682EC26" w14:textId="77777777" w:rsidTr="00345D9C">
        <w:trPr>
          <w:trHeight w:val="288"/>
          <w:jc w:val="center"/>
        </w:trPr>
        <w:tc>
          <w:tcPr>
            <w:tcW w:w="2405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1077EE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79CE29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6B20CFB" w14:textId="6A914F0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8ADF0B4" w14:textId="43823EDA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177A85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63C0177E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7AA4B0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B0CB0C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5A29D1A" w14:textId="1C15C3B3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0E73B80" w14:textId="27A8E695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E920B1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2E4EC93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B52281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9D8189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415CFA4" w14:textId="7541236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23397AA" w14:textId="1A71A00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7FBB4A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74AB22C7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F89BBD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F8DD5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3F5F024" w14:textId="34F52C9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34EF93D" w14:textId="23CB93E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3EDCBA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0BE4F94B" w14:textId="77777777" w:rsidTr="00345D9C">
        <w:trPr>
          <w:trHeight w:val="300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4622D5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571748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3E3A3D4" w14:textId="0A8AAD82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908C21" w14:textId="1D0A6C26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B439CD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E6AAF34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A3C582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Fasting Blood 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80EF34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3B266B1" w14:textId="4C1100B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9821EB" w14:textId="3F10D46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47883F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760F3AA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DD06B5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FB3598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16B8D07" w14:textId="2516497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7D5C5E" w14:textId="6E1A48E6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181B09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1942E21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7093E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2E7DCC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344AD67" w14:textId="090B21FB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0D13BC" w14:textId="160E078F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12B34C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5414F189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CBA632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7BC89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BAC042F" w14:textId="376E1AA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8CAD30B" w14:textId="6CBD0D16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5C82D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55FE83B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82F6C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41FA4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953658B" w14:textId="2B13CD6C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F2A2771" w14:textId="012952A0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F35934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004E35A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B5CE65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5FC84D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54682A3" w14:textId="6A581FD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3804C7F" w14:textId="7F6B5FC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E52229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599BC32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692C2E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74BA4C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4A717A7" w14:textId="29210337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BFE55F7" w14:textId="0D0E9CE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F48C42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5FD649C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5D5B49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27CCF7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DB73C4E" w14:textId="7B574BF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92F7880" w14:textId="1943163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A359E0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89E79C2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509B9A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124BED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4ACF02A" w14:textId="45E86431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9BA499F" w14:textId="39914265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C89416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1BE87F1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2B1FEF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18FFEE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DBB5CF3" w14:textId="0C1E6BA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C320F2D" w14:textId="49863C1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0A1FEF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2FE320B3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572165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4CF259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A52C95D" w14:textId="21CF003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9E2484F" w14:textId="57E9AB05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2FE467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D03C016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76A2D19" w14:textId="48F115FD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lastRenderedPageBreak/>
              <w:t>R</w:t>
            </w:r>
            <w:r w:rsidR="00C82E60" w:rsidRPr="005B2C3B">
              <w:rPr>
                <w:rFonts w:ascii="Times New Roman" w:hAnsi="Times New Roman" w:cs="Times New Roman"/>
              </w:rPr>
              <w:t>andom Blood 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F50E92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FC9CE66" w14:textId="03B1B21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E0D6B89" w14:textId="1503D9D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3688D5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3CB27EA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3ECF8A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50B6D9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5444323" w14:textId="62A044AE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27814BF" w14:textId="0BFFF41A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4E381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E7F40A9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3C7407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E018DE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A4AF32C" w14:textId="65693E4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AE450A" w14:textId="56D090AC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AC624D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06A8342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2E0925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C5A489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9793CE4" w14:textId="37FBCE3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EA01CAE" w14:textId="485FACE9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E01AA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4B06B96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13A3C9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234315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5F3DF7B" w14:textId="792EAD1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56D749" w14:textId="5B21ACE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6C3E83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ABADC01" w14:textId="77777777" w:rsidTr="00345D9C">
        <w:trPr>
          <w:trHeight w:val="396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F1C18A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3EAC39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49B7638" w14:textId="5B5B72E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5E5A89" w14:textId="67D1544A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475EAB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C6A929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D96E49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0CB25C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9970CF0" w14:textId="4CA40A97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7434DB" w14:textId="3B132C4B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E01216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74C924D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F8619C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6978AE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F65DC1D" w14:textId="5F9DC59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EB7E4A8" w14:textId="62D84F44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939BE7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A2D0F56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F95813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58B14B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B93C166" w14:textId="0CD7E3A4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3A776DE" w14:textId="21BA1A6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F3B8A1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BB3FB5F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B2299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6F1528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0DE38BB" w14:textId="0987EC31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2F8D1E0" w14:textId="6E6F5A0B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4A2917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739B149" w14:textId="77777777" w:rsidTr="000620AB">
        <w:trPr>
          <w:trHeight w:val="300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2BF1D5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8D5646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D0F99B5" w14:textId="44C1F33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D7A90ED" w14:textId="28332498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821E42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F9D31D4" w14:textId="77777777" w:rsidTr="000620AB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B531B8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E54EED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6A1CE90" w14:textId="57F683B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B5BF9FD" w14:textId="6A88A153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A42615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A8FF736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C8D691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805270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A0D1742" w14:textId="40FF18D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8B69CDF" w14:textId="587E22E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1CF58D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5C71DA3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0BBAE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0E9D3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DACEE68" w14:textId="786EEF81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4B22AA2" w14:textId="6342330A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CA18B8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D1F5D7B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6CD175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504662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ABA108B" w14:textId="2C2642E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4CEC274" w14:textId="6E42FB92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66A0A7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21F8A6A0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751F5A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E49C37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3D479AFD" w14:textId="02C3E5EE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EDC5DC1" w14:textId="6F196BC0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6B71C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92D567E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B1D1EF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739D79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359F0BC" w14:textId="13EBDEA4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10072E" w14:textId="7F11A7A9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505C39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0596FCB8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B5BE30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F2294A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8BEA1FA" w14:textId="76ECB671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ACF121" w14:textId="0C753D55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2272B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834AE04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69E17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4FB0B5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639B5C0" w14:textId="5747A35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DEEC72C" w14:textId="14589ADC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81F22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EB6B0A9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804D17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BE42EA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EC3DE6D" w14:textId="5BF54CCC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BDF6D07" w14:textId="0EFE59B3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72EEFE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49EB567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A4164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EF70480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DA343E5" w14:textId="495C1001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745527" w14:textId="4B38D07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DDE4F8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7166D9D9" w14:textId="77777777" w:rsidTr="000620AB">
        <w:trPr>
          <w:trHeight w:val="300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7A220E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1D4709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06AC3969" w14:textId="28B24DDD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DF03FAC" w14:textId="5B708507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8BD4E0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61EB5A12" w14:textId="77777777" w:rsidTr="000620AB">
        <w:trPr>
          <w:trHeight w:val="300"/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1C0575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AE361AD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57A8DDF" w14:textId="7FBC6D9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026DEC0" w14:textId="182318C9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E575F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9A2DB3E" w14:textId="77777777" w:rsidTr="00345D9C">
        <w:trPr>
          <w:trHeight w:val="288"/>
          <w:jc w:val="center"/>
        </w:trPr>
        <w:tc>
          <w:tcPr>
            <w:tcW w:w="2405" w:type="dxa"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CEB607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CE0C612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5D6CAAAB" w14:textId="45FDC1A0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61B584A" w14:textId="19A155F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EFA0BC8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35DE7E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7C18D0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4B0AA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8BE54FD" w14:textId="5E7D989C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14E541E0" w14:textId="2CDC4135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5164B93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867688" w:rsidRPr="005B2C3B" w14:paraId="557AFA18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4961D7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DF495C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1FF2859A" w14:textId="6A1DC1A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B22B454" w14:textId="58CF335E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ECCCD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CD1BA2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9D9481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4FAF0D8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4726B33" w14:textId="49DB7DA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9A76504" w14:textId="35FC205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E325AC9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485ADA25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4DEF14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7DB612C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5CB4B33" w14:textId="0A0646E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62BC526" w14:textId="54874E14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A96DAF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5B6CFF60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06FA1E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A3A477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796D9512" w14:textId="406BBDDF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61E938E1" w14:textId="4310DFFC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B843EE1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29AA0067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F8DE43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178B96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29A51C31" w14:textId="74337B8A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F6D2026" w14:textId="7BFCBB29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CC9ED8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218825F8" w14:textId="77777777" w:rsidTr="00345D9C">
        <w:trPr>
          <w:trHeight w:val="288"/>
          <w:jc w:val="center"/>
        </w:trPr>
        <w:tc>
          <w:tcPr>
            <w:tcW w:w="24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9DE3745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CFB59A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9A65590" w14:textId="5CE451AC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1AC8616" w14:textId="3E3746DD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D4A96CE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31F32D2E" w14:textId="77777777" w:rsidTr="000620AB">
        <w:trPr>
          <w:trHeight w:val="288"/>
          <w:jc w:val="center"/>
        </w:trPr>
        <w:tc>
          <w:tcPr>
            <w:tcW w:w="2405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F25595B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6E1F616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41F6F22A" w14:textId="4AC20676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35AA97EA" w14:textId="2D2D67E1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2AC2ACF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867688" w:rsidRPr="005B2C3B" w14:paraId="1CBCFB40" w14:textId="77777777" w:rsidTr="000620AB">
        <w:trPr>
          <w:trHeight w:val="300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5918F95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2E22E204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</w:tcMar>
            <w:vAlign w:val="center"/>
          </w:tcPr>
          <w:p w14:paraId="6F6AA246" w14:textId="72FBDAF9" w:rsidR="00276A2B" w:rsidRPr="005B2C3B" w:rsidRDefault="00751625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0B4571A6" w14:textId="39B4FD6A" w:rsidR="00276A2B" w:rsidRPr="005B2C3B" w:rsidRDefault="00276A2B" w:rsidP="003627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14:paraId="77373A1A" w14:textId="77777777" w:rsidR="00276A2B" w:rsidRPr="005B2C3B" w:rsidRDefault="00276A2B" w:rsidP="00867688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</w:tbl>
    <w:p w14:paraId="53351A17" w14:textId="77777777" w:rsidR="0003362E" w:rsidRPr="005B2C3B" w:rsidRDefault="0003362E">
      <w:pPr>
        <w:rPr>
          <w:rFonts w:ascii="Times New Roman" w:hAnsi="Times New Roman" w:cs="Times New Roman"/>
        </w:rPr>
      </w:pPr>
    </w:p>
    <w:p w14:paraId="22F9BA29" w14:textId="747FA104" w:rsidR="00345D9C" w:rsidRPr="005B2C3B" w:rsidRDefault="00345D9C">
      <w:pPr>
        <w:rPr>
          <w:rFonts w:ascii="Times New Roman" w:hAnsi="Times New Roman" w:cs="Times New Roman"/>
        </w:rPr>
      </w:pPr>
      <w:r w:rsidRPr="005B2C3B">
        <w:rPr>
          <w:rFonts w:ascii="Times New Roman" w:hAnsi="Times New Roman" w:cs="Times New Roman"/>
        </w:rPr>
        <w:br w:type="page"/>
      </w:r>
    </w:p>
    <w:p w14:paraId="440D264B" w14:textId="77745B3F" w:rsidR="00345D9C" w:rsidRPr="005B2C3B" w:rsidRDefault="00345D9C" w:rsidP="00345D9C">
      <w:pPr>
        <w:jc w:val="center"/>
        <w:rPr>
          <w:rFonts w:ascii="Times New Roman" w:hAnsi="Times New Roman" w:cs="Times New Roman"/>
          <w:b/>
          <w:bCs/>
        </w:rPr>
      </w:pPr>
      <w:r w:rsidRPr="005B2C3B">
        <w:rPr>
          <w:rFonts w:ascii="Times New Roman" w:hAnsi="Times New Roman" w:cs="Times New Roman"/>
          <w:b/>
          <w:bCs/>
        </w:rPr>
        <w:lastRenderedPageBreak/>
        <w:t>Summary Tables of Normality and Linearity Tests for Correlation Analysis Between Clinical and Anthropometric Data of Lowland Wom</w:t>
      </w:r>
      <w:r w:rsidR="00291330">
        <w:rPr>
          <w:rFonts w:ascii="Times New Roman" w:hAnsi="Times New Roman" w:cs="Times New Roman"/>
          <w:b/>
          <w:bCs/>
        </w:rPr>
        <w:t>e</w:t>
      </w:r>
      <w:r w:rsidRPr="005B2C3B">
        <w:rPr>
          <w:rFonts w:ascii="Times New Roman" w:hAnsi="Times New Roman" w:cs="Times New Roman"/>
          <w:b/>
          <w:bCs/>
        </w:rPr>
        <w:t>n</w:t>
      </w:r>
    </w:p>
    <w:tbl>
      <w:tblPr>
        <w:tblW w:w="9982" w:type="dxa"/>
        <w:jc w:val="center"/>
        <w:tblLook w:val="04A0" w:firstRow="1" w:lastRow="0" w:firstColumn="1" w:lastColumn="0" w:noHBand="0" w:noVBand="1"/>
      </w:tblPr>
      <w:tblGrid>
        <w:gridCol w:w="2542"/>
        <w:gridCol w:w="2921"/>
        <w:gridCol w:w="1325"/>
        <w:gridCol w:w="1471"/>
        <w:gridCol w:w="1723"/>
      </w:tblGrid>
      <w:tr w:rsidR="00345D9C" w:rsidRPr="005B2C3B" w14:paraId="7A507930" w14:textId="77777777" w:rsidTr="000620AB">
        <w:trPr>
          <w:trHeight w:val="288"/>
          <w:jc w:val="center"/>
        </w:trPr>
        <w:tc>
          <w:tcPr>
            <w:tcW w:w="254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2EC81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Variable 1</w:t>
            </w:r>
          </w:p>
        </w:tc>
        <w:tc>
          <w:tcPr>
            <w:tcW w:w="29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E1DD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Variable 2</w:t>
            </w:r>
          </w:p>
        </w:tc>
        <w:tc>
          <w:tcPr>
            <w:tcW w:w="2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09C53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Fulfillment of Statistical Test Requirements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E59E91B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Correlation Analysis</w:t>
            </w:r>
          </w:p>
        </w:tc>
      </w:tr>
      <w:tr w:rsidR="00345D9C" w:rsidRPr="005B2C3B" w14:paraId="241789B8" w14:textId="77777777" w:rsidTr="000620AB">
        <w:trPr>
          <w:trHeight w:val="288"/>
          <w:jc w:val="center"/>
        </w:trPr>
        <w:tc>
          <w:tcPr>
            <w:tcW w:w="254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6121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196C3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1818B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Normality Test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38F03" w14:textId="711BB991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Linearity</w:t>
            </w:r>
          </w:p>
          <w:p w14:paraId="2F120D94" w14:textId="77777777" w:rsidR="00345D9C" w:rsidRPr="005B2C3B" w:rsidRDefault="00345D9C" w:rsidP="005B2C3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2C3B">
              <w:rPr>
                <w:rFonts w:ascii="Times New Roman" w:hAnsi="Times New Roman" w:cs="Times New Roman"/>
                <w:b/>
                <w:bCs/>
              </w:rPr>
              <w:t>Test</w:t>
            </w: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29FB60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45D9C" w:rsidRPr="005B2C3B" w14:paraId="777CEA1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1F2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7D83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974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89F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50A57B6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9D6880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AC3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69E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B32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97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59888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441247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E27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918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CF4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2F8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5F475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9C4E4B9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16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B282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232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DE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ACE3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02B43F4A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C8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DF9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835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7DA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5B2AD6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C4C7A7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A3B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A4C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E513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C8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33250A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4E7DA163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F9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D7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41A9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60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8465D7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7A3C393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268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76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11C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BA9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2E19E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1D6EC838" w14:textId="77777777" w:rsidTr="000620AB">
        <w:trPr>
          <w:trHeight w:val="209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BB6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AEC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5AF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D5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6100F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0E6D5F7D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C09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6BA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55A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2CB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19D0D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DF0AFF4" w14:textId="77777777" w:rsidTr="000620AB">
        <w:trPr>
          <w:trHeight w:val="315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E5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78D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2917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3AAF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C80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113AD50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DD5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Cholesterol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00D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EE5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E00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0D3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421641E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6F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257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9DF8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9C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CDBB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37EDBD78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A11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EFD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6C2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A0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54312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0D40AA5F" w14:textId="77777777" w:rsidTr="000620AB">
        <w:trPr>
          <w:trHeight w:val="291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F7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53D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0AE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C34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ECE6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2F6BC4E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C26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8C4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AB9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F9F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EA70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27ED54B6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1B8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C1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62A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01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51CC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672634A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84D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D55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5809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33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B9A9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6F231500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9B2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84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7D4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B23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2A72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299E577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3A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C9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69A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B9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2DAEF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300713A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E48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757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852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3B5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DD42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756760A5" w14:textId="77777777" w:rsidTr="000620AB">
        <w:trPr>
          <w:trHeight w:val="300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731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136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60BF8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679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00B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433A7AFC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22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Fasting Blood Glucose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E16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E6F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7FC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AEC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5BE7A57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C4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6E46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BDC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37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6A826D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45B81E2D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43A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63A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81D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21F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403ED6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E25C411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8B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D27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736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060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DDD7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562FF6C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B5F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8CE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DB73C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395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B2749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7936DD6B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4C4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00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D38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D5F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4BBF1C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9582E40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D5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388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30D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B99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8358C6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511EA122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173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A7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881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C1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BF1F4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17489574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72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EC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DFC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50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3CF9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7F670DF3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46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54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30C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621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2237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52678F9" w14:textId="77777777" w:rsidTr="000620AB">
        <w:trPr>
          <w:trHeight w:val="396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F2A4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68BB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3B9B3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5B3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F22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56546BE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AD0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Random Blood Glucose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40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BD9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6D8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D1B95F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7494BC8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95F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7B3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9FB9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CE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4BE4C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FFAFBD7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41C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A57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CFB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C0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07F2D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E5C86B9" w14:textId="77777777" w:rsidTr="000620AB">
        <w:trPr>
          <w:trHeight w:val="396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EA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399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624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DA3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25D9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248F04B9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B7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ED6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A7EC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585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B40808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18AC4C0D" w14:textId="77777777" w:rsidTr="000620AB">
        <w:trPr>
          <w:trHeight w:val="396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ECA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568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D57C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777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4CC19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76A2C68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420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07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5A2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E3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19309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47047B7E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6EE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EB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EA30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65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A0FC8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568498A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04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50E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9AD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81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128AE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5D1968C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09C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3B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C81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BB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02CE81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2B1035B3" w14:textId="77777777" w:rsidTr="000620AB">
        <w:trPr>
          <w:trHeight w:val="300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55E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2092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156BB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29D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04B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1EF948DE" w14:textId="77777777" w:rsidTr="000620AB">
        <w:trPr>
          <w:trHeight w:val="289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D25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EC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684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68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75E128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5A77B00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2A3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4BD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3D3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79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029FBA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504CA03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03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1E0A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275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85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83E31A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1D78A46B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AD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54C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C10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9FE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96A1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6CC6C4CB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541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F18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064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FF7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BBC6D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6D1C9D3B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988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BC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967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F4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AD65F8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4A9E9701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C7A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6A1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461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6E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3C2D3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5187ABB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D1E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BB9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C24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4A7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3DE6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49C0BA86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D2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23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0313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21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CDB726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0BE1F51C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01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51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AF8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E76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4335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0B02EBB4" w14:textId="77777777" w:rsidTr="000620AB">
        <w:trPr>
          <w:trHeight w:val="300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4F39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899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5C25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7FCB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5AF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1A1EE7EC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9208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Diastolic Blood Pressure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71A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DEE0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5EE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58E3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6FD8293C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4D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066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02B3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5FF9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FB03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748730A3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DB48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35FE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Heigh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2D2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5B6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2FDFAB1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3157A76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E35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397A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D1FD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5F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472DF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31AFEC3F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FA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4DC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8F1C8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7B25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10D1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7B3836B1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BE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D8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Hip Circumferenc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120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4A4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8747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00AE9A06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91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4E4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 to Hip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673A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531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5732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3519DFB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9459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EB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Waist-to-Height Ratio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C428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599E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4CAE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1958082D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F507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D1F5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ricep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514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4617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DA5B686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Pearson</w:t>
            </w:r>
          </w:p>
        </w:tc>
      </w:tr>
      <w:tr w:rsidR="00345D9C" w:rsidRPr="005B2C3B" w14:paraId="4A00A825" w14:textId="77777777" w:rsidTr="000620AB">
        <w:trPr>
          <w:trHeight w:val="288"/>
          <w:jc w:val="center"/>
        </w:trPr>
        <w:tc>
          <w:tcPr>
            <w:tcW w:w="2542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37D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4A4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Body Fat (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02366F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3EE2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D4C0FA2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  <w:tr w:rsidR="00345D9C" w:rsidRPr="005B2C3B" w14:paraId="65F72EB2" w14:textId="77777777" w:rsidTr="000620AB">
        <w:trPr>
          <w:trHeight w:val="300"/>
          <w:jc w:val="center"/>
        </w:trPr>
        <w:tc>
          <w:tcPr>
            <w:tcW w:w="254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F7BAB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1C00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Total Fat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6ED6A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C4F0" w14:textId="77777777" w:rsidR="00345D9C" w:rsidRPr="005B2C3B" w:rsidRDefault="00345D9C" w:rsidP="00717A3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0553" w14:textId="77777777" w:rsidR="00345D9C" w:rsidRPr="005B2C3B" w:rsidRDefault="00345D9C" w:rsidP="00717A33">
            <w:pPr>
              <w:pStyle w:val="NoSpacing"/>
              <w:rPr>
                <w:rFonts w:ascii="Times New Roman" w:hAnsi="Times New Roman" w:cs="Times New Roman"/>
              </w:rPr>
            </w:pPr>
            <w:r w:rsidRPr="005B2C3B">
              <w:rPr>
                <w:rFonts w:ascii="Times New Roman" w:hAnsi="Times New Roman" w:cs="Times New Roman"/>
              </w:rPr>
              <w:t>Spearman</w:t>
            </w:r>
          </w:p>
        </w:tc>
      </w:tr>
    </w:tbl>
    <w:p w14:paraId="56C751EE" w14:textId="77777777" w:rsidR="00345D9C" w:rsidRPr="005B2C3B" w:rsidRDefault="00345D9C" w:rsidP="00345D9C">
      <w:pPr>
        <w:rPr>
          <w:rFonts w:ascii="Times New Roman" w:hAnsi="Times New Roman" w:cs="Times New Roman"/>
        </w:rPr>
      </w:pPr>
    </w:p>
    <w:p w14:paraId="5F51112F" w14:textId="77777777" w:rsidR="007A1AC3" w:rsidRPr="005B2C3B" w:rsidRDefault="007A1AC3">
      <w:pPr>
        <w:rPr>
          <w:rFonts w:ascii="Times New Roman" w:hAnsi="Times New Roman" w:cs="Times New Roman"/>
        </w:rPr>
      </w:pPr>
    </w:p>
    <w:sectPr w:rsidR="007A1AC3" w:rsidRPr="005B2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57DC9"/>
    <w:multiLevelType w:val="hybridMultilevel"/>
    <w:tmpl w:val="4A146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630F4D"/>
    <w:multiLevelType w:val="hybridMultilevel"/>
    <w:tmpl w:val="C1EC35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512291">
    <w:abstractNumId w:val="0"/>
  </w:num>
  <w:num w:numId="2" w16cid:durableId="18338367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AC3"/>
    <w:rsid w:val="0003362E"/>
    <w:rsid w:val="000620AB"/>
    <w:rsid w:val="001168E9"/>
    <w:rsid w:val="00126125"/>
    <w:rsid w:val="001E5BF8"/>
    <w:rsid w:val="001F0A4C"/>
    <w:rsid w:val="0021339E"/>
    <w:rsid w:val="00276A2B"/>
    <w:rsid w:val="00291330"/>
    <w:rsid w:val="00336FB5"/>
    <w:rsid w:val="00345D9C"/>
    <w:rsid w:val="003627E3"/>
    <w:rsid w:val="003C5BD5"/>
    <w:rsid w:val="003D08A4"/>
    <w:rsid w:val="003E33A6"/>
    <w:rsid w:val="004207C2"/>
    <w:rsid w:val="004553BC"/>
    <w:rsid w:val="00494711"/>
    <w:rsid w:val="004A42F2"/>
    <w:rsid w:val="004D19D7"/>
    <w:rsid w:val="004F130B"/>
    <w:rsid w:val="005652C7"/>
    <w:rsid w:val="005B2C3B"/>
    <w:rsid w:val="00605753"/>
    <w:rsid w:val="00612290"/>
    <w:rsid w:val="006A2844"/>
    <w:rsid w:val="006A6B8E"/>
    <w:rsid w:val="006D3C6A"/>
    <w:rsid w:val="006D6CC2"/>
    <w:rsid w:val="00737EB2"/>
    <w:rsid w:val="00751625"/>
    <w:rsid w:val="00785837"/>
    <w:rsid w:val="0078627B"/>
    <w:rsid w:val="007A1AC3"/>
    <w:rsid w:val="007C2C22"/>
    <w:rsid w:val="00824562"/>
    <w:rsid w:val="00867688"/>
    <w:rsid w:val="008726D8"/>
    <w:rsid w:val="00894339"/>
    <w:rsid w:val="008A0169"/>
    <w:rsid w:val="008A2A36"/>
    <w:rsid w:val="008A5BF6"/>
    <w:rsid w:val="008C153D"/>
    <w:rsid w:val="008D03C8"/>
    <w:rsid w:val="00966881"/>
    <w:rsid w:val="009B381A"/>
    <w:rsid w:val="00A12518"/>
    <w:rsid w:val="00A3635A"/>
    <w:rsid w:val="00A715F9"/>
    <w:rsid w:val="00A93942"/>
    <w:rsid w:val="00AD1523"/>
    <w:rsid w:val="00AF0325"/>
    <w:rsid w:val="00AF0548"/>
    <w:rsid w:val="00AF4A94"/>
    <w:rsid w:val="00B81CC9"/>
    <w:rsid w:val="00B8572C"/>
    <w:rsid w:val="00B87417"/>
    <w:rsid w:val="00C360B5"/>
    <w:rsid w:val="00C82B69"/>
    <w:rsid w:val="00C82E60"/>
    <w:rsid w:val="00C97416"/>
    <w:rsid w:val="00CD3F73"/>
    <w:rsid w:val="00D07B5E"/>
    <w:rsid w:val="00D91488"/>
    <w:rsid w:val="00DC5BD4"/>
    <w:rsid w:val="00DD3E82"/>
    <w:rsid w:val="00E0390C"/>
    <w:rsid w:val="00E504A3"/>
    <w:rsid w:val="00E5242D"/>
    <w:rsid w:val="00EA6501"/>
    <w:rsid w:val="00F55A52"/>
    <w:rsid w:val="00F872CD"/>
    <w:rsid w:val="00FA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32AC7"/>
  <w15:chartTrackingRefBased/>
  <w15:docId w15:val="{9A9C164C-68FC-4EB5-A6F7-8F680C9E7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2CD"/>
  </w:style>
  <w:style w:type="paragraph" w:styleId="Heading1">
    <w:name w:val="heading 1"/>
    <w:basedOn w:val="Normal"/>
    <w:next w:val="Normal"/>
    <w:link w:val="Heading1Char"/>
    <w:uiPriority w:val="9"/>
    <w:qFormat/>
    <w:rsid w:val="007A1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AC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AC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A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AC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AC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AC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A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A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AC3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122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42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58033E-79B6-4109-B9CD-D0A468CC8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6</Words>
  <Characters>858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SonicMaster</dc:creator>
  <cp:keywords/>
  <dc:description/>
  <cp:lastModifiedBy>Asus SonicMaster</cp:lastModifiedBy>
  <cp:revision>3</cp:revision>
  <dcterms:created xsi:type="dcterms:W3CDTF">2025-05-09T23:27:00Z</dcterms:created>
  <dcterms:modified xsi:type="dcterms:W3CDTF">2025-05-10T01:43:00Z</dcterms:modified>
</cp:coreProperties>
</file>